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DC849" w14:textId="05C9FCBF" w:rsidR="00586C07" w:rsidRPr="001B44BD" w:rsidRDefault="00586C07" w:rsidP="00586C07">
      <w:pPr>
        <w:rPr>
          <w:rFonts w:ascii="Arial" w:hAnsi="Arial" w:cs="Arial"/>
          <w:b/>
          <w:bCs/>
          <w:sz w:val="24"/>
          <w:szCs w:val="24"/>
          <w:lang w:val="en-GB"/>
        </w:rPr>
      </w:pPr>
      <w:bookmarkStart w:id="0" w:name="_Hlk113228622"/>
      <w:r w:rsidRPr="001B44BD">
        <w:rPr>
          <w:rFonts w:ascii="Arial" w:hAnsi="Arial" w:cs="Arial"/>
          <w:b/>
          <w:bCs/>
          <w:sz w:val="24"/>
          <w:szCs w:val="24"/>
          <w:lang w:val="en-GB"/>
        </w:rPr>
        <w:t>S</w:t>
      </w:r>
      <w:r w:rsidR="00FB2234">
        <w:rPr>
          <w:rFonts w:ascii="Arial" w:hAnsi="Arial" w:cs="Arial"/>
          <w:b/>
          <w:bCs/>
          <w:sz w:val="24"/>
          <w:szCs w:val="24"/>
          <w:lang w:val="en-GB"/>
        </w:rPr>
        <w:t>2</w:t>
      </w:r>
      <w:r w:rsidRPr="001B44BD">
        <w:rPr>
          <w:rFonts w:ascii="Arial" w:hAnsi="Arial" w:cs="Arial"/>
          <w:b/>
          <w:bCs/>
          <w:sz w:val="24"/>
          <w:szCs w:val="24"/>
          <w:lang w:val="en-GB"/>
        </w:rPr>
        <w:t xml:space="preserve"> Table</w:t>
      </w:r>
      <w:r>
        <w:rPr>
          <w:rFonts w:ascii="Arial" w:hAnsi="Arial" w:cs="Arial"/>
          <w:b/>
          <w:bCs/>
          <w:sz w:val="24"/>
          <w:szCs w:val="24"/>
          <w:lang w:val="en-GB"/>
        </w:rPr>
        <w:t>.</w:t>
      </w:r>
      <w:r w:rsidRPr="001B44BD">
        <w:rPr>
          <w:rFonts w:ascii="Arial" w:hAnsi="Arial" w:cs="Arial"/>
          <w:b/>
          <w:bCs/>
          <w:sz w:val="24"/>
          <w:szCs w:val="24"/>
          <w:lang w:val="en-GB"/>
        </w:rPr>
        <w:t xml:space="preserve"> Result of quality assessment of included studies using the Mixed Method Appraisal Tool (MMAT)</w:t>
      </w:r>
    </w:p>
    <w:bookmarkEnd w:id="0"/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79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638"/>
      </w:tblGrid>
      <w:tr w:rsidR="00586C07" w:rsidRPr="00586C07" w14:paraId="5F3F2398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1C08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3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4869D" w14:textId="77777777" w:rsidR="00586C07" w:rsidRPr="00586C07" w:rsidRDefault="00586C07" w:rsidP="00174C03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Qualitative</w:t>
            </w:r>
          </w:p>
        </w:tc>
        <w:tc>
          <w:tcPr>
            <w:tcW w:w="23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AD011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RCT</w:t>
            </w:r>
          </w:p>
        </w:tc>
        <w:tc>
          <w:tcPr>
            <w:tcW w:w="23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F90D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RT</w:t>
            </w:r>
          </w:p>
        </w:tc>
        <w:tc>
          <w:tcPr>
            <w:tcW w:w="23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47ED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Descriptive Quantitative</w:t>
            </w:r>
          </w:p>
        </w:tc>
        <w:tc>
          <w:tcPr>
            <w:tcW w:w="23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3E0A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Mixed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EC7A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586C07" w:rsidRPr="00586C07" w14:paraId="75566BBC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55FB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Author (year), Countr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53BE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.1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8F47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.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18A09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.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D50B9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.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A275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346CF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2.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529F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2.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66DB6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2.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C5BA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2.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60AE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2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C76D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3.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8D24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3.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8C1E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3.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3339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3.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9E6FE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3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7170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4.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A5C6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4.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7A99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4.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10AD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4.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910C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4.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4764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5.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99A0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5.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9675B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5.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E439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5.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409D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5.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96A7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Score (%)</w:t>
            </w:r>
          </w:p>
        </w:tc>
      </w:tr>
      <w:tr w:rsidR="00586C07" w:rsidRPr="00586C07" w14:paraId="1CD81088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00BF4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Abiodun 2021</w:t>
            </w:r>
          </w:p>
          <w:p w14:paraId="58873E78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Nigeri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46F9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9C03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F8E9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F034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EEB9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06C9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F30FA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ABA2D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9264D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33BDC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3AF1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0E99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EE0D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54AE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8AC1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D916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F904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EE3C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66B3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D0AD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64B8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C371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B088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24D2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78B0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8DFAB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00</w:t>
            </w:r>
          </w:p>
        </w:tc>
      </w:tr>
      <w:tr w:rsidR="00586C07" w:rsidRPr="00586C07" w14:paraId="05BF9E45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EE0FD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Bermudez 2016</w:t>
            </w:r>
          </w:p>
          <w:p w14:paraId="780A0A7F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Ugand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19A0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DF98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B39E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8A4F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E4A7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C695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0FBF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F7E7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34A3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2CF3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3288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76F5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7D08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67B3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0FC9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698F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869A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0AA8B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F6C44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D59FA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BAAA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EBDB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097F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2454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7B1B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AABD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80</w:t>
            </w:r>
          </w:p>
        </w:tc>
      </w:tr>
      <w:tr w:rsidR="00586C07" w:rsidRPr="00586C07" w14:paraId="6788D859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768E7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Bermudez 2018</w:t>
            </w:r>
          </w:p>
          <w:p w14:paraId="39F0235C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Ugand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9582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811A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94D8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0913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0661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867A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D447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8580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B6EE3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DD21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12D2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DC32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4796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2FE5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5700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8B85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54AD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59E8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0961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B98E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66D0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1707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49E0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E9A9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CF02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6514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60</w:t>
            </w:r>
          </w:p>
        </w:tc>
      </w:tr>
      <w:tr w:rsidR="00586C07" w:rsidRPr="00586C07" w14:paraId="6A83EFF5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0BA15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Bitwale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21</w:t>
            </w:r>
          </w:p>
          <w:p w14:paraId="534F72BF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Tanzani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1EF4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5C4E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05FC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86C6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2997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5FDA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031C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277C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A216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1306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AEF8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30D1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A146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DA69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C830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ADE9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ADC5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2DA8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560D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16AC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B31F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95F8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25C8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4F13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60DE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0A26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80</w:t>
            </w:r>
          </w:p>
        </w:tc>
      </w:tr>
      <w:tr w:rsidR="00586C07" w:rsidRPr="00586C07" w14:paraId="1DBEB7F5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98B54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Bongfen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20</w:t>
            </w:r>
          </w:p>
          <w:p w14:paraId="378302FD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Camerron</w:t>
            </w:r>
            <w:proofErr w:type="spellEnd"/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665D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E09A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6158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3BFA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CD9B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A009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5DEB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E43A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780A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FEFC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E35A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C2BE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CB1D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EF05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77A7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D23C4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EBB1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U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D538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93B0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1A5A2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25A1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649B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5ED6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0999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169F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BB58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60</w:t>
            </w:r>
          </w:p>
        </w:tc>
      </w:tr>
      <w:tr w:rsidR="00586C07" w:rsidRPr="00586C07" w14:paraId="11B945B1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A3FE48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Bulali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18</w:t>
            </w:r>
          </w:p>
          <w:p w14:paraId="065EE68D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Tanzani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F734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5821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D9C4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054E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64CA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8878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50BF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97B4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ACCD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279C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791C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147A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5C36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53C8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0BEA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F90F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954B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42883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0097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6D04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1DFC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3C6C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D1A7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CB86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AD5E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BF4C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00</w:t>
            </w:r>
          </w:p>
        </w:tc>
      </w:tr>
      <w:tr w:rsidR="00586C07" w:rsidRPr="00586C07" w14:paraId="4885814A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345E9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Bygrave 2012</w:t>
            </w:r>
          </w:p>
          <w:p w14:paraId="778DAE5E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Zimbabwe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74B3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DCC4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3BD2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D565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53BA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DD0B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D5AB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E14F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6422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3F15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F3C8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2B6E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E9E6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0500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BF31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A8B0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58B0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3577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E8A5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DA82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8F91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9039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B3A4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6A24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BA54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21675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80</w:t>
            </w:r>
          </w:p>
        </w:tc>
      </w:tr>
      <w:tr w:rsidR="00586C07" w:rsidRPr="00586C07" w14:paraId="2D3F5129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DDF2E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lastRenderedPageBreak/>
              <w:t>Haghighat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21</w:t>
            </w:r>
          </w:p>
          <w:p w14:paraId="4327C5BF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South Afric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A08A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AC77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2B6B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82A7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2534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287A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B64B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49AA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DB30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A4D3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114D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A530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101B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BF48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1464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1B3B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9180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U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BA96A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31AE8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U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0042B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B19C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8B7D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1971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D002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AB81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657B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60</w:t>
            </w:r>
          </w:p>
        </w:tc>
      </w:tr>
      <w:tr w:rsidR="00586C07" w:rsidRPr="00586C07" w14:paraId="5DEA94D2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9515B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Chaudhury 2018</w:t>
            </w:r>
          </w:p>
          <w:p w14:paraId="73530A7D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Tanzani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6561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2AEB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578F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DCD6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ED5E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173D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6908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310B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5F50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5191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0F04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FD5D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AD24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294F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8812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0417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D1D5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B970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CD9A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5CE4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75CF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78F5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3857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476F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556F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6557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00</w:t>
            </w:r>
          </w:p>
        </w:tc>
      </w:tr>
      <w:tr w:rsidR="00586C07" w:rsidRPr="00586C07" w14:paraId="5F14C452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5C1229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Crowley 2020</w:t>
            </w:r>
          </w:p>
          <w:p w14:paraId="66316883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South Afric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35D9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9D78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D101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ED38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5394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36BB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89FF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E18C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89A4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35A6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0F02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8BE0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E506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E8A8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54F7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6235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72A7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54A08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EFC3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3F759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016D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9649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5B67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5245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FA07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B583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80</w:t>
            </w:r>
          </w:p>
        </w:tc>
      </w:tr>
      <w:tr w:rsidR="00586C07" w:rsidRPr="00586C07" w14:paraId="48152BD5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C656A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Cluver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20</w:t>
            </w:r>
          </w:p>
          <w:p w14:paraId="688B755D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South Afric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2532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D5F0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46C0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167D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9838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8163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8B74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B4E2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2B6B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958D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0E97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98C7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F86D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467A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9F4E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5C77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30AB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0F9F9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A672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33FD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4252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2C05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A45D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53CE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EBC9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86CA8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00</w:t>
            </w:r>
          </w:p>
        </w:tc>
      </w:tr>
      <w:tr w:rsidR="00586C07" w:rsidRPr="00586C07" w14:paraId="308AE831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F7573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Cluver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18</w:t>
            </w:r>
          </w:p>
          <w:p w14:paraId="7089AC45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South Afric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2B7B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DFF6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C073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E431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0AF5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331E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D9B6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03C6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AF24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E192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7312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56C0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F021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1191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D035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5F4F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03E28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6287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A30E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2A3B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FD24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331C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A8C4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4042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FA13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09519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00</w:t>
            </w:r>
          </w:p>
        </w:tc>
      </w:tr>
      <w:tr w:rsidR="00586C07" w:rsidRPr="00586C07" w14:paraId="51C038AB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A6269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Moyo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20</w:t>
            </w:r>
          </w:p>
          <w:p w14:paraId="2F9E4258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Zimbabwe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3E88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C9CF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DCD3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5FCD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1796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A5DB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95F3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789D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FDF6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AA4F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7B88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FEE53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D38F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F337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6775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CD19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091C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53A9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473C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ADF2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0B69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A62C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C398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86DD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A19C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CF21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60</w:t>
            </w:r>
          </w:p>
        </w:tc>
      </w:tr>
      <w:tr w:rsidR="00586C07" w:rsidRPr="00586C07" w14:paraId="778A7955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4AC991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Wakooko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20</w:t>
            </w:r>
          </w:p>
          <w:p w14:paraId="0E23AA87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Ugand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1B14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A6EB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5793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7B83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357F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2A93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1D6C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9748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8FA3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33A1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93E3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5332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8313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4EF3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AABF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4BE8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F4FE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88C8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13374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CC01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2F52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379C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3083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E8EF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FEFB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C836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00</w:t>
            </w:r>
          </w:p>
        </w:tc>
      </w:tr>
      <w:tr w:rsidR="00586C07" w:rsidRPr="00586C07" w14:paraId="1D03C97A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DAD70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Natukunda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17</w:t>
            </w:r>
          </w:p>
          <w:p w14:paraId="22D36965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South Afric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F1B0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C1B5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14C2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3E19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335A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D230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6811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3214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F828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FF6B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8E41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2E16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E1C3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D1DC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B62A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14B64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277B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6CBB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5131F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5F94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966C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87A1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FCA9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C230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990E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8A5F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80</w:t>
            </w:r>
          </w:p>
        </w:tc>
      </w:tr>
      <w:tr w:rsidR="00586C07" w:rsidRPr="00586C07" w14:paraId="542F9ABA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51182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Umar 2019</w:t>
            </w:r>
          </w:p>
          <w:p w14:paraId="1B8D66F2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lastRenderedPageBreak/>
              <w:t>Malawi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306A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37CC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7A48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FCA0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53E9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FD3F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491A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3F64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CCAE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FEA9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755F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96D5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4C4E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2960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268A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5ADE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D4BA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C7CF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920EA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48119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815F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06AF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480D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F7C4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007F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E437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80</w:t>
            </w:r>
          </w:p>
        </w:tc>
      </w:tr>
      <w:tr w:rsidR="00586C07" w:rsidRPr="00586C07" w14:paraId="7A8FCAAC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FB1A1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Willies 2019</w:t>
            </w:r>
          </w:p>
          <w:p w14:paraId="295E4216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Zimbabwe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9FC3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E9D7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C520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4727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7625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3B4A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5AAA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1AA6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31F7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BD1B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9CC2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A9AB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E131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ED3B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DBB9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2B06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7294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866C6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A1B7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D635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93E8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16C4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4D87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0DE8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62C6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921DD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40</w:t>
            </w:r>
          </w:p>
        </w:tc>
      </w:tr>
      <w:tr w:rsidR="00586C07" w:rsidRPr="00586C07" w14:paraId="21CEFFA1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5F1534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Nasuuna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18</w:t>
            </w:r>
          </w:p>
          <w:p w14:paraId="4FBD5B4F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Ugand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4C37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A5C1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B548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713D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0F38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C36F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5C4A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5039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8A7E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E2B2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A2FA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364F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54901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28F66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1E03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2FE5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4F69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52A1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BA9E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14FE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2C34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A78B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71E3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DF95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4748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3614F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80</w:t>
            </w:r>
          </w:p>
        </w:tc>
      </w:tr>
      <w:tr w:rsidR="00586C07" w:rsidRPr="00586C07" w14:paraId="6CCD2D78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318A4C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Jobanputra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15</w:t>
            </w:r>
          </w:p>
          <w:p w14:paraId="1093520A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Eswatini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F079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35AB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CDCB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BA94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9DD8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34B6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1327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AF7D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20A4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1419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D80F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85D8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89559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6811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412E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45C17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BF03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A21D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2704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B49C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9871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17C7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0B0B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8C50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CA31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59B6F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60</w:t>
            </w:r>
          </w:p>
        </w:tc>
      </w:tr>
      <w:tr w:rsidR="00586C07" w:rsidRPr="00586C07" w14:paraId="684FEDAF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64B95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Gross 2015</w:t>
            </w:r>
          </w:p>
          <w:p w14:paraId="079E57B1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Zimbabwe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6DC7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5BAA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622D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4206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ABD2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8009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BCFA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A7DA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45CA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2F70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B1C7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FA3B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7D2C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E2AC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D0D1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FCB0B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3D8D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15AF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BA659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D7C80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2095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D230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6786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5B06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D46F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872F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60</w:t>
            </w:r>
          </w:p>
        </w:tc>
      </w:tr>
      <w:tr w:rsidR="00586C07" w:rsidRPr="00586C07" w14:paraId="09C294C0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E3EFE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Sithole 2018</w:t>
            </w:r>
          </w:p>
          <w:p w14:paraId="03A3901C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Zimbabwe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C42F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29BF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5DAB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5BBF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7B05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5D93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C0A3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0F95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B114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3400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C98A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8EA0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7D51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650B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4086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14060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9135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8AD2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881B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6538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F456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62E5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CF36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3C0C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6F81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178E8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00</w:t>
            </w:r>
          </w:p>
        </w:tc>
      </w:tr>
      <w:tr w:rsidR="00586C07" w:rsidRPr="00586C07" w14:paraId="2854947B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D151D6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Tanyi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21</w:t>
            </w:r>
          </w:p>
          <w:p w14:paraId="613D282D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Keny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B315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0E57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0FB8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E31F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005A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6D77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43E8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0971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12E8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32E2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EC66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EC37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CDEA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7932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40B4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104F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8931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E6EA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8E6F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0CBA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265B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419D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FD4C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1917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608D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D5FE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60</w:t>
            </w:r>
          </w:p>
        </w:tc>
      </w:tr>
      <w:tr w:rsidR="00586C07" w:rsidRPr="00586C07" w14:paraId="0397E348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106AD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Desta 2020</w:t>
            </w:r>
          </w:p>
          <w:p w14:paraId="20FA0C71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Ethiopi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C0C9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CBA6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7D35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2925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5954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CDE6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CB07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AB50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F815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0EDF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6325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6E98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9044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51E4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6B25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65018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7B7C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17E0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C58E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BCD5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1759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A27A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F47A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C5DF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D51C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6131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60</w:t>
            </w:r>
          </w:p>
        </w:tc>
      </w:tr>
      <w:tr w:rsidR="00586C07" w:rsidRPr="00586C07" w14:paraId="0C03CEC6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F6E6EB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Firdu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17</w:t>
            </w:r>
          </w:p>
          <w:p w14:paraId="3F05B431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Ethiopi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E882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A1D8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BAA5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1E36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CE70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84C9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E19B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E310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B39A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E7A6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B967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9330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7192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D2BB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2BB9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3347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1BF3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2252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7560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B375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5AE8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599A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3A9D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7ED6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B871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EB901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80</w:t>
            </w:r>
          </w:p>
        </w:tc>
      </w:tr>
      <w:tr w:rsidR="00586C07" w:rsidRPr="00586C07" w14:paraId="6E98B79B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044B2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Kabogo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18</w:t>
            </w:r>
          </w:p>
          <w:p w14:paraId="35F80E12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Keny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0A53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F6FF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85FE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3173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DDF0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332F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80D8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B799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45A4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7B65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A5CE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AE01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3817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B55A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0C45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87EE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8C96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2F5F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3E41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1555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4ADE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1081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0D7D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5197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EB33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5DF54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80</w:t>
            </w:r>
          </w:p>
        </w:tc>
      </w:tr>
      <w:tr w:rsidR="00586C07" w:rsidRPr="00586C07" w14:paraId="671CB77D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8A254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Bvochora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19</w:t>
            </w:r>
          </w:p>
          <w:p w14:paraId="73085571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lastRenderedPageBreak/>
              <w:t>Zimbabwe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2C3A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9351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66F2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2DCB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9750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C4C2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1C17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6E70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94B9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4954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EA31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93D0A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9211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82C1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FFCD3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16C0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B5F8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D97D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6D10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CA1D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8F7A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210B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751B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66CE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C1C1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EF0E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40</w:t>
            </w:r>
          </w:p>
        </w:tc>
      </w:tr>
      <w:tr w:rsidR="00586C07" w:rsidRPr="00586C07" w14:paraId="35016EA4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833FD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Zhou 2021</w:t>
            </w:r>
          </w:p>
          <w:p w14:paraId="5CAF5B3B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South Afric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BDCF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8FD9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49DF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CAAA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AA82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276F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B2A3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042B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B8D0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DB0F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9C2E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6D7F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89DA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44DC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9BEA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3552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655C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60F1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1C82C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D1B4F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8CCD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7FF4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9C54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0FC6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F87D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CBBC3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60</w:t>
            </w:r>
          </w:p>
        </w:tc>
      </w:tr>
      <w:tr w:rsidR="00586C07" w:rsidRPr="00586C07" w14:paraId="230549FA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E546F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Denison 2020</w:t>
            </w:r>
          </w:p>
          <w:p w14:paraId="41F9EB69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Zambi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8E0C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31C2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B444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64DC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28EF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3016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8BEE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F930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7825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F98C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3B52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8600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8240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BD77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6F5C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FE0E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409A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3691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3894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5135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31E0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412A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CE3F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25D4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0A7B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EB8D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40</w:t>
            </w:r>
          </w:p>
        </w:tc>
      </w:tr>
      <w:tr w:rsidR="00586C07" w:rsidRPr="00586C07" w14:paraId="758F947A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F3AEB3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Munyani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20</w:t>
            </w:r>
          </w:p>
          <w:p w14:paraId="4B81C951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Namibi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4FC6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4867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744C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6F71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2E56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89B4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8F4D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5A8F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08CF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C82C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2A63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0AC6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3E76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051E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2C05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9B70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E5C5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900E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5219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799F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A845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35E0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C53A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2A86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2623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F7F3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60</w:t>
            </w:r>
          </w:p>
        </w:tc>
      </w:tr>
      <w:tr w:rsidR="00586C07" w:rsidRPr="00586C07" w14:paraId="16ABDB78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FFB11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Natukunda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19</w:t>
            </w:r>
          </w:p>
          <w:p w14:paraId="518F80A2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Ugand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6AF4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FFEC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D0D8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CBE9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8C32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3ABC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1A76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F86B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FD6B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D528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4887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3511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B74E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020E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A073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D4B58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409E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DB0C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B46AE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7311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2DFC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087E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A66E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9CE4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A920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08DC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60</w:t>
            </w:r>
          </w:p>
        </w:tc>
      </w:tr>
      <w:tr w:rsidR="00586C07" w:rsidRPr="00586C07" w14:paraId="3B21A336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0F4BB5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Ndiaye 2013</w:t>
            </w:r>
          </w:p>
          <w:p w14:paraId="17D832AD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Botswan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CDB1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E86D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8568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D34A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9541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CC2E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D5D1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971B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CF11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B091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9184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5B3A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A3FF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5FF2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ACCE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03307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67968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5B91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991B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84A2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1EC9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D898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2273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6FF6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0385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EC82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60</w:t>
            </w:r>
          </w:p>
        </w:tc>
      </w:tr>
      <w:tr w:rsidR="00586C07" w:rsidRPr="00586C07" w14:paraId="21354EEA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F320D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Chawana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17</w:t>
            </w:r>
          </w:p>
          <w:p w14:paraId="6EAFD19F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Zimbabwe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9A3B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B87E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9F85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8333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26FA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1E78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C170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C8AD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661F8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499A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8193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C935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C950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EA23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0C11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C44E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D336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ADC0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8B76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21FE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F91A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3833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EB7C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CB6A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8772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F82B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60</w:t>
            </w:r>
          </w:p>
        </w:tc>
      </w:tr>
      <w:tr w:rsidR="00586C07" w:rsidRPr="00586C07" w14:paraId="32812454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12A99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Mburu 2019</w:t>
            </w:r>
          </w:p>
          <w:p w14:paraId="346BDCEA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Keny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6D2B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EFB9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7B24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EBAB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CBFA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0B7E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C74D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AEDB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E534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CD34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255D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4B78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32AC5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937D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0884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8DCC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B18C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2A3F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94FE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B904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B16E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AD30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F242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A362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C04B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D506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60</w:t>
            </w:r>
          </w:p>
        </w:tc>
      </w:tr>
      <w:tr w:rsidR="00586C07" w:rsidRPr="00586C07" w14:paraId="3C73E5F5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B7FDC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Matyanga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16</w:t>
            </w:r>
          </w:p>
          <w:p w14:paraId="1444F07E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Zimbabwe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AD5E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C1D3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97FD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AA2D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6DBD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D967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2EDC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9109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E18C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9F67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1217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D1A0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C9C6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983D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3E08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9FDB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6A79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978A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731E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164F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A7A7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83BC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A55B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793E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16B1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9551E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80</w:t>
            </w:r>
          </w:p>
        </w:tc>
      </w:tr>
      <w:tr w:rsidR="00586C07" w:rsidRPr="00586C07" w14:paraId="7F0F909A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9B614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Wyk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20</w:t>
            </w:r>
          </w:p>
          <w:p w14:paraId="37DB0172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lastRenderedPageBreak/>
              <w:t>South Afric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346A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994F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5631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801A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49E1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1AF3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AFF0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5D48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63E7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740C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C310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208F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E349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41DF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E141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D4EF1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575E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85D3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C88A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2622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D428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DD0E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490B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102B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2FE5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F3A50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80</w:t>
            </w:r>
          </w:p>
        </w:tc>
      </w:tr>
      <w:tr w:rsidR="00586C07" w:rsidRPr="00586C07" w14:paraId="491966DA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2B5C95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Gitahi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>-Kamau 2020</w:t>
            </w:r>
          </w:p>
          <w:p w14:paraId="018B84B1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Keny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E357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70FA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00F5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8A9A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18F5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3BE8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0883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7BED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2065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B151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433F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AA88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0319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A381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63E2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AD3F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3030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8CC6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6A4F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E2C71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CE9E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69C0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DD46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B1F8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483C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F98E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20</w:t>
            </w:r>
          </w:p>
        </w:tc>
      </w:tr>
      <w:tr w:rsidR="00586C07" w:rsidRPr="00586C07" w14:paraId="013B2130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B94FB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Ochieng 2015</w:t>
            </w:r>
          </w:p>
          <w:p w14:paraId="7BDF4E93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Keny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6651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1481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8B78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4E5F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6482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B1F2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7792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0BB5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FEC7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EA43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E7A7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C1E3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EE8D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6311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B5AAF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D031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BC9F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FEF5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C76B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38CE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211E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682F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C389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2FAE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03CC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91F8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80</w:t>
            </w:r>
          </w:p>
        </w:tc>
      </w:tr>
      <w:tr w:rsidR="00586C07" w:rsidRPr="00586C07" w14:paraId="43C1CF90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4E92E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Vogt 2016</w:t>
            </w:r>
          </w:p>
          <w:p w14:paraId="24227323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Zimbabwe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7DA7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4A50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CC8C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03B9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ABE8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C6DD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E329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8675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2025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0E69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A88D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1830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D010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D670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71AC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B92A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5B27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C2FA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C40B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C087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DC8D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E095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91B6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D459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37F6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CB928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60</w:t>
            </w:r>
          </w:p>
        </w:tc>
      </w:tr>
      <w:tr w:rsidR="00586C07" w:rsidRPr="00586C07" w14:paraId="05B2A723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4A4D2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Jereme 2019</w:t>
            </w:r>
          </w:p>
          <w:p w14:paraId="4D740081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Ethiopi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4243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E132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233A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4A87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FE7C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B6B2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A70F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B82C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3D83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B89D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46D6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5E6E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807A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991E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FA38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19D5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D823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89A7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AD36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DAA4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B448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0F93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5645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802C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0431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ADAA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00</w:t>
            </w:r>
          </w:p>
        </w:tc>
      </w:tr>
      <w:tr w:rsidR="00586C07" w:rsidRPr="00586C07" w14:paraId="36AE4053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2B039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Meloni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20</w:t>
            </w:r>
          </w:p>
          <w:p w14:paraId="14EF51A0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Nigeri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B359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3290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B0A6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BD9A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AB93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00DB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B92E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07FB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F6AD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377A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2139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5809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3BFD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31C1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9130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C566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C6DB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AC07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6F9D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B67B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6198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DAE7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B49C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A076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A9F0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4D57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40</w:t>
            </w:r>
          </w:p>
        </w:tc>
      </w:tr>
      <w:tr w:rsidR="00586C07" w:rsidRPr="00586C07" w14:paraId="597E75BA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E680ED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Okonji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21</w:t>
            </w:r>
          </w:p>
          <w:p w14:paraId="06ECD699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South Afric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15E8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4750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A5D6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E9D7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C0F6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9056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1A98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1306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9C3A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3529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3D61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9713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9600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537C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A456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48F5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C45D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6104C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129C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D595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93D7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7D66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9BF0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3636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99F7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8714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60</w:t>
            </w:r>
          </w:p>
        </w:tc>
      </w:tr>
      <w:tr w:rsidR="00586C07" w:rsidRPr="00586C07" w14:paraId="43DE3E6C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773E9A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Brathwaite 2021</w:t>
            </w:r>
          </w:p>
          <w:p w14:paraId="70A99892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Ugand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F183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FF31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D39F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530D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0655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D0A1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8A00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0ACB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F102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C2F1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76DB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979B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073E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BEEF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C39F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8EC2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C9A20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A20B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6DAF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AE33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B724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BB16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0E12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A8C6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83EB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A6B9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60</w:t>
            </w:r>
          </w:p>
        </w:tc>
      </w:tr>
      <w:tr w:rsidR="00586C07" w:rsidRPr="00586C07" w14:paraId="65745695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D8269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Enane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21</w:t>
            </w:r>
          </w:p>
          <w:p w14:paraId="6150D36E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Keny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C024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7FECB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894E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66124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800E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6EF2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1EAE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DBF8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900C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E786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DD92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100B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4575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8C5E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C37E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A949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2D9E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ED24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5D9B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D245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894B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E32A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937E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1BA6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A0C4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6562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80</w:t>
            </w:r>
          </w:p>
        </w:tc>
      </w:tr>
      <w:tr w:rsidR="00586C07" w:rsidRPr="00586C07" w14:paraId="4B6238C4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2A7D5A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Jimu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21</w:t>
            </w:r>
          </w:p>
          <w:p w14:paraId="6817BCC3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Zimbabwe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1613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BC67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2A69C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8ABE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7374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146E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A2C7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99B1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EA4F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C07C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41C6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2D94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6AA0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48BB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1601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FDA5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7E91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7449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EE31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AD6D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044F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2187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230B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3335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59B8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C346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00</w:t>
            </w:r>
          </w:p>
        </w:tc>
      </w:tr>
      <w:tr w:rsidR="00586C07" w:rsidRPr="00586C07" w14:paraId="5E18CB38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894A4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lastRenderedPageBreak/>
              <w:t>Khumoro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21</w:t>
            </w:r>
          </w:p>
          <w:p w14:paraId="39DB1E76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Ugand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C684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8B28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D6876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4DBB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D29B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6E4B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03A8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16FC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939D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D018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0DE7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2E16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D2CF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2DAB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CA5C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05EF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71E5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4C0D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7810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EB45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9B85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28F3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C289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ED26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A51D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2AD8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00</w:t>
            </w:r>
          </w:p>
        </w:tc>
      </w:tr>
      <w:tr w:rsidR="00586C07" w:rsidRPr="00586C07" w14:paraId="0D1C58F0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90ABE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Kunapareddy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14</w:t>
            </w:r>
          </w:p>
          <w:p w14:paraId="3F5E0E57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Keny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8E81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B7A1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179AB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87BD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4851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3430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E9AA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F432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0AE7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145D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1680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0B85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D061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ED54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8DEA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1BE8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6F41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E24C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53EF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D08F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E663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42E8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92C0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B23F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ECA1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C942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60</w:t>
            </w:r>
          </w:p>
        </w:tc>
      </w:tr>
      <w:tr w:rsidR="00586C07" w:rsidRPr="00586C07" w14:paraId="09FC3A13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CAE94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MacCarthy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18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230D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98AF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85092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D452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12F28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E636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8622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93B3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0B14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DA88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7955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A0BD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434A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4E1E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A4E4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9D60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4BB6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58D9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4F44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B2FC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4371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137E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98F2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4970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3415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F416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80</w:t>
            </w:r>
          </w:p>
        </w:tc>
      </w:tr>
      <w:tr w:rsidR="00586C07" w:rsidRPr="00586C07" w14:paraId="4BCAA168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CACD8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MacCarthy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20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F937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8951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C10D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F184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2D4D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B80B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4B84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E5B8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B0F4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71E4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1FFD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161E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4CF1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9F48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6E85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B15E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4651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7B85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8B5C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2860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BD81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DAA4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9F09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F63F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ABA6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E840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586C07" w:rsidRPr="00586C07" w14:paraId="079B60EB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EEF78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100Madiba 201809</w:t>
            </w:r>
          </w:p>
          <w:p w14:paraId="67559C84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Botswan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62708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4FA6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876D8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1B6A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8D9A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2528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4D8B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BA06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47B4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A756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636F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6E16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21BC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14E7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C27D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1193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0BF4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6C30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50B9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B235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74E8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CFC1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FF72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8F26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90AF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D6E85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00</w:t>
            </w:r>
          </w:p>
        </w:tc>
      </w:tr>
      <w:tr w:rsidR="00586C07" w:rsidRPr="00586C07" w14:paraId="06642C49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1C3A7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Mutwa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12</w:t>
            </w:r>
          </w:p>
          <w:p w14:paraId="661BC4EB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Rwand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E50E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2661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4493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9A54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6C75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A756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6C29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4E4D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BE3D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0CA3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A2CF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B03A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7D8E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A3CA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6188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8CE6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36F4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0EE8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B94E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D008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9BF8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5E71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EAAD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D5D1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80FF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A73A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80</w:t>
            </w:r>
          </w:p>
        </w:tc>
      </w:tr>
      <w:tr w:rsidR="00586C07" w:rsidRPr="00586C07" w14:paraId="10C2CD9B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392BC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Orth 2021</w:t>
            </w:r>
          </w:p>
          <w:p w14:paraId="40210233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South Afric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E387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81FB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49E9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415A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EFCE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84EC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4137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BCC3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744B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3B9F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1BC8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B514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8F0E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E699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4BA7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32CF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00A1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00DD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ECF4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209F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6282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EE93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67BC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8AC5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7332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1706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60</w:t>
            </w:r>
          </w:p>
        </w:tc>
      </w:tr>
      <w:tr w:rsidR="00586C07" w:rsidRPr="00586C07" w14:paraId="65441594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67C24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Rencken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21</w:t>
            </w:r>
          </w:p>
          <w:p w14:paraId="3CE539D6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South Afric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8888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A8F5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8DBF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B356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4D4DF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505D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E3F1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7D09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A0C4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57D9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1235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58DA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74F3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63F1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EBD2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B67A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4F78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9630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964C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C00B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4E8F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B10B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C4DE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4D36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F23B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AACC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80</w:t>
            </w:r>
          </w:p>
        </w:tc>
      </w:tr>
      <w:tr w:rsidR="00586C07" w:rsidRPr="00586C07" w14:paraId="75093C3C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FCC3B0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Ritchwood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20</w:t>
            </w:r>
          </w:p>
          <w:p w14:paraId="1EEC3545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South Afric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4552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2D49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36E0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0674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46976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B6CB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66C9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0BB0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454D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7664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C08E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EBF4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D624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F58C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E1CE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82DA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B2D3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1710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9737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0050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DEB7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EC26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45CD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A1D7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8252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656B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40</w:t>
            </w:r>
          </w:p>
        </w:tc>
      </w:tr>
      <w:tr w:rsidR="00586C07" w:rsidRPr="00586C07" w14:paraId="5D4C4667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8CBF2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Roberts 2022</w:t>
            </w:r>
          </w:p>
          <w:p w14:paraId="2F94F063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lastRenderedPageBreak/>
              <w:t>Zambi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6C7F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lastRenderedPageBreak/>
              <w:t>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29CA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FFD26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6EA3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C4406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7BC5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1E27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9252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2242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2AD3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CBD4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6F90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C7B7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8D90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98FE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2153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3B9D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D3A0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919D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0C5A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CCB7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5F05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2133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82E7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BBDB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9BC5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00</w:t>
            </w:r>
          </w:p>
        </w:tc>
      </w:tr>
      <w:tr w:rsidR="00586C07" w:rsidRPr="00586C07" w14:paraId="00D031C8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35B89B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Burns 2020</w:t>
            </w:r>
          </w:p>
          <w:p w14:paraId="71F7EE51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Malawi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E9BB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29039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C7E1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E335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360A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093C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3203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7209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B09F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9336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5A98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5288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FF13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5E40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AF0C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51B7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BEEE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9477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6C25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A935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2734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C3C8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A346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8F97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7C80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10FD4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00</w:t>
            </w:r>
          </w:p>
        </w:tc>
      </w:tr>
      <w:tr w:rsidR="00586C07" w:rsidRPr="00586C07" w14:paraId="53DB5D33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127B9B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Appiah 2019</w:t>
            </w:r>
          </w:p>
          <w:p w14:paraId="361CBAC2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Ghan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5746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C04C2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36EDE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1A06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3F91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8E26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2F9A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FC91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2604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382D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F5B2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8DA5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CCFA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8607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A752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E0A0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4723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F35A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9F09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F3E5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7BB5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ADEB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F9BE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BC87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5C91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FF44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00</w:t>
            </w:r>
          </w:p>
        </w:tc>
      </w:tr>
      <w:tr w:rsidR="00586C07" w:rsidRPr="00586C07" w14:paraId="5D9075E6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34EB6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Apondi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21</w:t>
            </w:r>
          </w:p>
          <w:p w14:paraId="2B3F6626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Keny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E84F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FC45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AD69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7ABD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F8EF9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B3C9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FEEB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6442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1DCF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7DF0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3F8D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D62A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DD29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4E0B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DC1F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719B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34EE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7260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A84C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5976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DDF3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A60C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EC97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3D61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8ED9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EE33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00</w:t>
            </w:r>
          </w:p>
        </w:tc>
      </w:tr>
      <w:tr w:rsidR="00586C07" w:rsidRPr="00586C07" w14:paraId="0F3C2ACB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7D133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Denison 2015</w:t>
            </w:r>
          </w:p>
          <w:p w14:paraId="68F1406E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Zambi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1B0E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D3C5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0404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DBA0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5A1A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6CBE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9F12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6406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0E52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455D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F2F2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05DD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C817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0220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53D6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2803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DEDB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450C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AD17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24B1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6DC0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33D3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FACC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3898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F23F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33EC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00</w:t>
            </w:r>
          </w:p>
        </w:tc>
      </w:tr>
      <w:tr w:rsidR="00586C07" w:rsidRPr="00586C07" w14:paraId="048039FD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4260C6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Ankrah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16</w:t>
            </w:r>
          </w:p>
          <w:p w14:paraId="17875A28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Ghan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A7C4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EC87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7E910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E415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6D55E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4B08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59EA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39A6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703F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FC42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56A4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A282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2AF7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23F8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BC29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5A6B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9EF0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4E2D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F74E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576A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4996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D63D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B6EF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CE75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4379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4A7A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00</w:t>
            </w:r>
          </w:p>
        </w:tc>
      </w:tr>
      <w:tr w:rsidR="00586C07" w:rsidRPr="00586C07" w14:paraId="586CEE2C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D589B" w14:textId="77777777" w:rsidR="00586C07" w:rsidRPr="00586C07" w:rsidRDefault="00586C07" w:rsidP="00174C03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Arial" w:hAnsi="Arial" w:cs="Arial"/>
                <w:sz w:val="24"/>
                <w:szCs w:val="24"/>
              </w:rPr>
              <w:t>vanWyk</w:t>
            </w:r>
            <w:proofErr w:type="spellEnd"/>
            <w:r w:rsidRPr="00586C07">
              <w:rPr>
                <w:rFonts w:ascii="Arial" w:eastAsia="Arial" w:hAnsi="Arial" w:cs="Arial"/>
                <w:sz w:val="24"/>
                <w:szCs w:val="24"/>
              </w:rPr>
              <w:t xml:space="preserve"> 2019</w:t>
            </w:r>
          </w:p>
          <w:p w14:paraId="3A7D06E7" w14:textId="77777777" w:rsidR="00586C07" w:rsidRPr="00586C07" w:rsidRDefault="00586C07" w:rsidP="00174C03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eastAsia="Arial" w:hAnsi="Arial" w:cs="Arial"/>
                <w:sz w:val="24"/>
                <w:szCs w:val="24"/>
              </w:rPr>
              <w:t>South Afric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7EA88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4305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03A2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39FE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9D0B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98D2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89DF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1826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533B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DBC1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5723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B296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03F9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36DC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73C7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68A0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9F34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5CDB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2D6A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19C5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756A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4079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39A7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9E86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5861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F6216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00</w:t>
            </w:r>
          </w:p>
        </w:tc>
      </w:tr>
      <w:tr w:rsidR="00586C07" w:rsidRPr="00586C07" w14:paraId="34A3355A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9E1D4" w14:textId="77777777" w:rsidR="00586C07" w:rsidRPr="00586C07" w:rsidRDefault="00586C07" w:rsidP="00174C03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hAnsi="Arial" w:cs="Arial"/>
                <w:sz w:val="24"/>
                <w:szCs w:val="24"/>
              </w:rPr>
              <w:t>Chory</w:t>
            </w:r>
            <w:proofErr w:type="spellEnd"/>
            <w:r w:rsidRPr="00586C07">
              <w:rPr>
                <w:rFonts w:ascii="Arial" w:hAnsi="Arial" w:cs="Arial"/>
                <w:sz w:val="24"/>
                <w:szCs w:val="24"/>
              </w:rPr>
              <w:t xml:space="preserve"> 2021</w:t>
            </w:r>
          </w:p>
          <w:p w14:paraId="3E5965A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hAnsi="Arial" w:cs="Arial"/>
                <w:sz w:val="24"/>
                <w:szCs w:val="24"/>
              </w:rPr>
              <w:t>Keny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E414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B8A8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D297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6B9ED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B91DD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BD00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8521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31DD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DA6B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2797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2A13F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D70E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F13D4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80A0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5B4D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67C9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644F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13DC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AF69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30B1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E7F4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67B0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B5F8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D056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460DC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8B435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80</w:t>
            </w:r>
          </w:p>
        </w:tc>
      </w:tr>
      <w:tr w:rsidR="00586C07" w:rsidRPr="00586C07" w14:paraId="146FD9DC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28D7E" w14:textId="77777777" w:rsidR="00586C07" w:rsidRPr="00586C07" w:rsidRDefault="00586C07" w:rsidP="00174C03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hAnsi="Arial" w:cs="Arial"/>
                <w:sz w:val="24"/>
                <w:szCs w:val="24"/>
              </w:rPr>
              <w:t>Cluver</w:t>
            </w:r>
            <w:proofErr w:type="spellEnd"/>
            <w:r w:rsidRPr="00586C07">
              <w:rPr>
                <w:rFonts w:ascii="Arial" w:hAnsi="Arial" w:cs="Arial"/>
                <w:sz w:val="24"/>
                <w:szCs w:val="24"/>
              </w:rPr>
              <w:t xml:space="preserve"> 2015</w:t>
            </w:r>
          </w:p>
          <w:p w14:paraId="383B05C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hAnsi="Arial" w:cs="Arial"/>
                <w:sz w:val="24"/>
                <w:szCs w:val="24"/>
              </w:rPr>
              <w:t>South Afric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593F1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63E1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9691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1D56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38FE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55EF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860A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1A2D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1E63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944A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B02B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34CA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0119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F717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006F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828C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1BF4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3BDD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7CB8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8111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4CD1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DB3F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DEE4D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D4C6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696F9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EA37E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00</w:t>
            </w:r>
          </w:p>
        </w:tc>
      </w:tr>
      <w:tr w:rsidR="00586C07" w:rsidRPr="00586C07" w14:paraId="4F0F93F1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059C33" w14:textId="77777777" w:rsidR="00586C07" w:rsidRPr="00586C07" w:rsidRDefault="00586C07" w:rsidP="00174C03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hAnsi="Arial" w:cs="Arial"/>
                <w:sz w:val="24"/>
                <w:szCs w:val="24"/>
              </w:rPr>
              <w:t>Dulli 2018</w:t>
            </w:r>
          </w:p>
          <w:p w14:paraId="4C460AB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hAnsi="Arial" w:cs="Arial"/>
                <w:sz w:val="24"/>
                <w:szCs w:val="24"/>
              </w:rPr>
              <w:t>Nigeri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7206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2A8D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349D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5B1B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BFEB8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ACA3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D9B9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5EAD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FC3F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D2CC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C812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27B9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B6CC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9C95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EED4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14CE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015C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07EA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7ED8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0A04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27A4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A84A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80131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884E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FC3A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18B7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40</w:t>
            </w:r>
          </w:p>
        </w:tc>
      </w:tr>
      <w:tr w:rsidR="00586C07" w:rsidRPr="00586C07" w14:paraId="5BE4E90D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AB643C" w14:textId="77777777" w:rsidR="00586C07" w:rsidRPr="00586C07" w:rsidRDefault="00586C07" w:rsidP="00174C03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hAnsi="Arial" w:cs="Arial"/>
                <w:sz w:val="24"/>
                <w:szCs w:val="24"/>
              </w:rPr>
              <w:lastRenderedPageBreak/>
              <w:t>Falkao</w:t>
            </w:r>
            <w:proofErr w:type="spellEnd"/>
            <w:r w:rsidRPr="00586C07">
              <w:rPr>
                <w:rFonts w:ascii="Arial" w:hAnsi="Arial" w:cs="Arial"/>
                <w:sz w:val="24"/>
                <w:szCs w:val="24"/>
              </w:rPr>
              <w:t xml:space="preserve"> 2021</w:t>
            </w:r>
          </w:p>
          <w:p w14:paraId="013129E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hAnsi="Arial" w:cs="Arial"/>
                <w:sz w:val="24"/>
                <w:szCs w:val="24"/>
              </w:rPr>
              <w:t>Mozambique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1C0D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0A35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B8449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BF67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C555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266A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83D0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9154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1E3F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343C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C53A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3160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FC50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6A53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DED2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4EC80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D9C5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3E54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C105E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B5E1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5213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765A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82FC5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6DB6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EB39B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11BF4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00</w:t>
            </w:r>
          </w:p>
        </w:tc>
      </w:tr>
      <w:tr w:rsidR="00586C07" w:rsidRPr="00586C07" w14:paraId="34F07B18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D9021" w14:textId="77777777" w:rsidR="00586C07" w:rsidRPr="00586C07" w:rsidRDefault="00586C07" w:rsidP="00174C03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586C07">
              <w:rPr>
                <w:rFonts w:ascii="Arial" w:hAnsi="Arial" w:cs="Arial"/>
                <w:sz w:val="24"/>
                <w:szCs w:val="24"/>
              </w:rPr>
              <w:t>Mesic 2019</w:t>
            </w:r>
          </w:p>
          <w:p w14:paraId="241F3E3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hAnsi="Arial" w:cs="Arial"/>
                <w:sz w:val="24"/>
                <w:szCs w:val="24"/>
              </w:rPr>
              <w:t>Zambi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2CA7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E85E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A3079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7198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C0D1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E0CA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86DC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983C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2350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81F9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FAAA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1861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191D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3F5F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0B67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3C41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7C68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73C9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D7FF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32FA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6E17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58CD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590DC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2D79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C6D56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6178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80</w:t>
            </w:r>
          </w:p>
        </w:tc>
      </w:tr>
      <w:tr w:rsidR="00586C07" w:rsidRPr="00586C07" w14:paraId="658872DF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F0949" w14:textId="77777777" w:rsidR="00586C07" w:rsidRPr="00586C07" w:rsidRDefault="00586C07" w:rsidP="00174C03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hAnsi="Arial" w:cs="Arial"/>
                <w:sz w:val="24"/>
                <w:szCs w:val="24"/>
              </w:rPr>
              <w:t>Nabukeera-Barungi</w:t>
            </w:r>
            <w:proofErr w:type="spellEnd"/>
            <w:r w:rsidRPr="00586C07">
              <w:rPr>
                <w:rFonts w:ascii="Arial" w:hAnsi="Arial" w:cs="Arial"/>
                <w:sz w:val="24"/>
                <w:szCs w:val="24"/>
              </w:rPr>
              <w:t xml:space="preserve"> 2013</w:t>
            </w:r>
          </w:p>
          <w:p w14:paraId="3E03E68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hAnsi="Arial" w:cs="Arial"/>
                <w:sz w:val="24"/>
                <w:szCs w:val="24"/>
              </w:rPr>
              <w:t>Ugand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AF749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819B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EA9E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85CB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394D2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2340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3BC6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F818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9D8A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9AE8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9306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3DF6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F2EE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7AA7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265F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DFE4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018C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E4167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E8A3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9B95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862D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D4FEA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3AA5C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7F62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BFF7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74D12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100</w:t>
            </w:r>
          </w:p>
        </w:tc>
      </w:tr>
      <w:tr w:rsidR="00586C07" w:rsidRPr="00586C07" w14:paraId="2B01DF01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ABCD92" w14:textId="77777777" w:rsidR="00586C07" w:rsidRPr="00586C07" w:rsidRDefault="00586C07" w:rsidP="00174C03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hAnsi="Arial" w:cs="Arial"/>
                <w:sz w:val="24"/>
                <w:szCs w:val="24"/>
              </w:rPr>
              <w:t>Stangly</w:t>
            </w:r>
            <w:proofErr w:type="spellEnd"/>
            <w:r w:rsidRPr="00586C07">
              <w:rPr>
                <w:rFonts w:ascii="Arial" w:hAnsi="Arial" w:cs="Arial"/>
                <w:sz w:val="24"/>
                <w:szCs w:val="24"/>
              </w:rPr>
              <w:t xml:space="preserve"> 2021</w:t>
            </w:r>
          </w:p>
          <w:p w14:paraId="5FFA3DD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hAnsi="Arial" w:cs="Arial"/>
                <w:sz w:val="24"/>
                <w:szCs w:val="24"/>
              </w:rPr>
              <w:t>Zambi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35F3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868F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0B1F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8147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25FAD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5BDC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DB4C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D5FC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0508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F035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023C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A71B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8AE0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A91FC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4077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ECCE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772A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5C44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8F68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634C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53252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472B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125B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C03AB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94D8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0261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60</w:t>
            </w:r>
          </w:p>
        </w:tc>
      </w:tr>
      <w:tr w:rsidR="00586C07" w:rsidRPr="00586C07" w14:paraId="569E9DC8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4E80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Calibri" w:hAnsi="Arial" w:cs="Arial"/>
                <w:sz w:val="24"/>
                <w:szCs w:val="24"/>
              </w:rPr>
              <w:t>Mavhu</w:t>
            </w:r>
            <w:proofErr w:type="spellEnd"/>
            <w:r w:rsidRPr="00586C07">
              <w:rPr>
                <w:rFonts w:ascii="Arial" w:eastAsia="Calibri" w:hAnsi="Arial" w:cs="Arial"/>
                <w:sz w:val="24"/>
                <w:szCs w:val="24"/>
              </w:rPr>
              <w:t xml:space="preserve"> 2013</w:t>
            </w:r>
          </w:p>
          <w:p w14:paraId="5FD5428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Zimbabwe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54E6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7D490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6ED8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2398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64E8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E8FF1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4EBB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48DA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BDB6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D933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50AF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2317E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8AEC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36833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52DF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1847E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4CA3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E5DC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12F5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189A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CA80D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E9D2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F357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3B3DC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7C24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5294F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80</w:t>
            </w:r>
          </w:p>
        </w:tc>
      </w:tr>
      <w:tr w:rsidR="00586C07" w:rsidRPr="00586C07" w14:paraId="3E79EBBA" w14:textId="77777777" w:rsidTr="00174C03">
        <w:trPr>
          <w:trHeight w:val="1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7D29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86C07">
              <w:rPr>
                <w:rFonts w:ascii="Arial" w:eastAsia="Calibri" w:hAnsi="Arial" w:cs="Arial"/>
                <w:sz w:val="24"/>
                <w:szCs w:val="24"/>
              </w:rPr>
              <w:t>Nyogea</w:t>
            </w:r>
            <w:proofErr w:type="spellEnd"/>
            <w:r w:rsidRPr="00586C07">
              <w:rPr>
                <w:rFonts w:ascii="Arial" w:eastAsia="Calibri" w:hAnsi="Arial" w:cs="Arial"/>
                <w:sz w:val="24"/>
                <w:szCs w:val="24"/>
              </w:rPr>
              <w:t xml:space="preserve"> 2015</w:t>
            </w:r>
          </w:p>
          <w:p w14:paraId="12F6583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Tanzania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26D9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374F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BA7D78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C53B7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4554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7FDF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7255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0DD1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F7F32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F7CF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963A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19ED0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68FE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B0143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C1C3D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4332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AC3E4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9FD89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0466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A1B96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1237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3B054B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6DF6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F4F4AA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B08D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6E9C95" w14:textId="77777777" w:rsidR="00586C07" w:rsidRPr="00586C07" w:rsidRDefault="00586C07" w:rsidP="00174C03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86C07">
              <w:rPr>
                <w:rFonts w:ascii="Arial" w:eastAsia="Calibri" w:hAnsi="Arial" w:cs="Arial"/>
                <w:sz w:val="24"/>
                <w:szCs w:val="24"/>
              </w:rPr>
              <w:t>80</w:t>
            </w:r>
          </w:p>
        </w:tc>
      </w:tr>
    </w:tbl>
    <w:p w14:paraId="5731F134" w14:textId="77777777" w:rsidR="00586C07" w:rsidRDefault="00586C07"/>
    <w:sectPr w:rsidR="00586C07" w:rsidSect="00586C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C07"/>
    <w:rsid w:val="00586C07"/>
    <w:rsid w:val="00FB2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74753"/>
  <w15:chartTrackingRefBased/>
  <w15:docId w15:val="{08BD766C-9780-4863-BCE7-531691750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586C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28</Words>
  <Characters>3586</Characters>
  <Application>Microsoft Office Word</Application>
  <DocSecurity>0</DocSecurity>
  <Lines>29</Lines>
  <Paragraphs>8</Paragraphs>
  <ScaleCrop>false</ScaleCrop>
  <Company/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Londiwe Hlope</cp:lastModifiedBy>
  <cp:revision>2</cp:revision>
  <dcterms:created xsi:type="dcterms:W3CDTF">2023-03-02T11:07:00Z</dcterms:created>
  <dcterms:modified xsi:type="dcterms:W3CDTF">2023-03-02T11:07:00Z</dcterms:modified>
</cp:coreProperties>
</file>